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833F7" w14:textId="69B9595C" w:rsidR="008316CE" w:rsidRPr="00B14022" w:rsidRDefault="00925E46">
      <w:proofErr w:type="gramStart"/>
      <w:r w:rsidRPr="00B14022">
        <w:rPr>
          <w:rFonts w:ascii="Times New Roman" w:hAnsi="Times New Roman"/>
          <w:b/>
          <w:lang w:val="en-US"/>
        </w:rPr>
        <w:t>Supplementary Table 1</w:t>
      </w:r>
      <w:r w:rsidR="008316CE" w:rsidRPr="00B14022">
        <w:rPr>
          <w:rFonts w:ascii="Times New Roman" w:hAnsi="Times New Roman"/>
          <w:b/>
          <w:lang w:val="en-US"/>
        </w:rPr>
        <w:t>.</w:t>
      </w:r>
      <w:proofErr w:type="gramEnd"/>
      <w:r w:rsidR="008316CE" w:rsidRPr="00B14022">
        <w:rPr>
          <w:rFonts w:ascii="Times New Roman" w:hAnsi="Times New Roman"/>
          <w:b/>
          <w:lang w:val="en-US"/>
        </w:rPr>
        <w:t xml:space="preserve"> </w:t>
      </w:r>
      <w:r w:rsidR="008316CE" w:rsidRPr="00B14022">
        <w:rPr>
          <w:rFonts w:ascii="Times New Roman" w:eastAsia="Times New Roman" w:hAnsi="Times New Roman"/>
          <w:b/>
          <w:lang w:val="en-US"/>
        </w:rPr>
        <w:t>Comparison between different diagnoses for all data collected</w:t>
      </w:r>
      <w:r w:rsidR="008316CE" w:rsidRPr="00B14022">
        <w:t xml:space="preserve"> </w:t>
      </w:r>
    </w:p>
    <w:p w14:paraId="786AA2E8" w14:textId="77777777" w:rsidR="008316CE" w:rsidRPr="00B14022" w:rsidRDefault="008316CE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114"/>
        <w:gridCol w:w="1151"/>
        <w:gridCol w:w="1031"/>
        <w:gridCol w:w="1150"/>
        <w:gridCol w:w="1150"/>
        <w:gridCol w:w="1030"/>
        <w:gridCol w:w="1150"/>
        <w:gridCol w:w="1150"/>
        <w:gridCol w:w="1150"/>
        <w:gridCol w:w="1150"/>
        <w:gridCol w:w="1150"/>
        <w:gridCol w:w="1150"/>
        <w:gridCol w:w="1150"/>
        <w:gridCol w:w="1150"/>
        <w:gridCol w:w="1150"/>
        <w:gridCol w:w="1266"/>
        <w:gridCol w:w="222"/>
      </w:tblGrid>
      <w:tr w:rsidR="00FD782C" w:rsidRPr="00FD782C" w14:paraId="77FB1E7B" w14:textId="2BF2102F" w:rsidTr="00FD782C">
        <w:trPr>
          <w:trHeight w:val="2675"/>
        </w:trPr>
        <w:tc>
          <w:tcPr>
            <w:tcW w:w="958" w:type="pct"/>
            <w:tcBorders>
              <w:left w:val="nil"/>
              <w:right w:val="nil"/>
            </w:tcBorders>
            <w:textDirection w:val="btLr"/>
            <w:hideMark/>
          </w:tcPr>
          <w:p w14:paraId="3F0CCB64" w14:textId="7F44178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7C9F52A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0.xx</w:t>
            </w:r>
            <w:proofErr w:type="gramEnd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- Vascular dementia</w:t>
            </w:r>
          </w:p>
        </w:tc>
        <w:tc>
          <w:tcPr>
            <w:tcW w:w="240" w:type="pct"/>
            <w:tcBorders>
              <w:left w:val="nil"/>
              <w:right w:val="nil"/>
            </w:tcBorders>
            <w:textDirection w:val="btLr"/>
            <w:hideMark/>
          </w:tcPr>
          <w:p w14:paraId="073280C7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3.xx</w:t>
            </w:r>
            <w:proofErr w:type="gramEnd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- Delirium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3782F71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5.xx</w:t>
            </w:r>
            <w:proofErr w:type="gramEnd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- Schizophrenia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364DC196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6.xx</w:t>
            </w:r>
            <w:proofErr w:type="gramEnd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- Bipolar disorder</w:t>
            </w:r>
          </w:p>
        </w:tc>
        <w:tc>
          <w:tcPr>
            <w:tcW w:w="240" w:type="pct"/>
            <w:tcBorders>
              <w:left w:val="nil"/>
              <w:right w:val="nil"/>
            </w:tcBorders>
            <w:textDirection w:val="btLr"/>
            <w:hideMark/>
          </w:tcPr>
          <w:p w14:paraId="600872FA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6.2 - Major depressive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3F2FD8B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7.1 - Delusional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2999633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8.8 - Brief psychotic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7C7FBEB8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1.xx</w:t>
            </w:r>
            <w:proofErr w:type="gramEnd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- Personality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4BC48A36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3.9 - Alcohol use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4DF70CB6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4.0 - Drug use disorder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19AF8CD1" w14:textId="1CA0F3F3" w:rsidR="00FD782C" w:rsidRPr="00FD782C" w:rsidRDefault="00FD782C" w:rsidP="00045C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7.1 - Anorexia nervosa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7EB9FA93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19 - Mental retardation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3FCED2A3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Psychomotor agitation</w:t>
            </w:r>
          </w:p>
        </w:tc>
        <w:tc>
          <w:tcPr>
            <w:tcW w:w="268" w:type="pct"/>
            <w:tcBorders>
              <w:left w:val="nil"/>
              <w:right w:val="nil"/>
            </w:tcBorders>
            <w:textDirection w:val="btLr"/>
            <w:hideMark/>
          </w:tcPr>
          <w:p w14:paraId="7C738D27" w14:textId="175E392D" w:rsidR="00FD782C" w:rsidRPr="00FD782C" w:rsidRDefault="00C51FA0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s</w:t>
            </w:r>
            <w:r w:rsidR="00FD782C"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pecifi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FD782C" w:rsidRPr="00FD782C">
              <w:rPr>
                <w:rFonts w:ascii="Times New Roman" w:hAnsi="Times New Roman" w:cs="Times New Roman"/>
                <w:sz w:val="22"/>
                <w:szCs w:val="22"/>
              </w:rPr>
              <w:t>iagnosis</w:t>
            </w:r>
          </w:p>
        </w:tc>
        <w:tc>
          <w:tcPr>
            <w:tcW w:w="295" w:type="pct"/>
            <w:tcBorders>
              <w:left w:val="nil"/>
              <w:right w:val="nil"/>
            </w:tcBorders>
            <w:textDirection w:val="btLr"/>
          </w:tcPr>
          <w:p w14:paraId="1616A4DB" w14:textId="56F26982" w:rsidR="00FD782C" w:rsidRPr="00FD782C" w:rsidRDefault="00FD782C" w:rsidP="00967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55" w:type="pct"/>
            <w:tcBorders>
              <w:left w:val="nil"/>
              <w:right w:val="nil"/>
            </w:tcBorders>
            <w:textDirection w:val="btLr"/>
          </w:tcPr>
          <w:p w14:paraId="0063A123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122C5F30" w14:textId="092968D3" w:rsidTr="00FD782C">
        <w:trPr>
          <w:trHeight w:val="145"/>
        </w:trPr>
        <w:tc>
          <w:tcPr>
            <w:tcW w:w="95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CD44B3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7FD9FF" w14:textId="7A9549F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B8F2F0" w14:textId="476B386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BB4CB3" w14:textId="080B647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C09B8D" w14:textId="62E4D07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194A1D" w14:textId="4564CA3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B161AD" w14:textId="7804BC1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9E00FE" w14:textId="03F9EDB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1735A1" w14:textId="0C616DC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C3ABBB" w14:textId="711378D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2253FB" w14:textId="2FB7229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B37F89" w14:textId="0A3810F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0B276F" w14:textId="7C725C1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8C931D" w14:textId="471C73E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29D710" w14:textId="6CE93C1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</w:tcPr>
          <w:p w14:paraId="266CC8BD" w14:textId="7682438F" w:rsidR="00FD782C" w:rsidRPr="00FD782C" w:rsidRDefault="00045C9F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51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D782C" w:rsidRPr="00FD782C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</w:tcPr>
          <w:p w14:paraId="14A72778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45BC99AD" w14:textId="6BA1ED04" w:rsidTr="00FD782C">
        <w:trPr>
          <w:trHeight w:val="783"/>
        </w:trPr>
        <w:tc>
          <w:tcPr>
            <w:tcW w:w="958" w:type="pct"/>
            <w:tcBorders>
              <w:left w:val="nil"/>
              <w:right w:val="nil"/>
            </w:tcBorders>
            <w:hideMark/>
          </w:tcPr>
          <w:p w14:paraId="6D58EBDD" w14:textId="77777777" w:rsid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Any previous contact with a psychiatrist </w:t>
            </w:r>
          </w:p>
          <w:p w14:paraId="491B85FA" w14:textId="075D5C5F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3FEF95D2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33E8382F" w14:textId="6553767F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E827C2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0BDA0F8" w14:textId="1432761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0.0)</w:t>
            </w:r>
          </w:p>
          <w:p w14:paraId="697A9FE7" w14:textId="6EE99A9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7)</w:t>
            </w:r>
          </w:p>
          <w:p w14:paraId="05DD9B0D" w14:textId="12DC4FD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3.3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91F13B" w14:textId="2CBF05C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0EEDCCB7" w14:textId="7E760C4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2.6)</w:t>
            </w:r>
          </w:p>
          <w:p w14:paraId="6AB86BC7" w14:textId="11C0F9A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9)</w:t>
            </w:r>
          </w:p>
          <w:p w14:paraId="2A3EF189" w14:textId="33371B9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9.5)</w:t>
            </w:r>
          </w:p>
          <w:p w14:paraId="1680A20B" w14:textId="5B537BB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D53AAA" w14:textId="374CC63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19E90162" w14:textId="6322BC6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4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8.1)</w:t>
            </w:r>
          </w:p>
          <w:p w14:paraId="2509C6E9" w14:textId="46A2021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.0)</w:t>
            </w:r>
          </w:p>
          <w:p w14:paraId="131C6DE5" w14:textId="503754A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9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B095F4" w14:textId="175DAEB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79A74B2" w14:textId="740311D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2.3)</w:t>
            </w:r>
          </w:p>
          <w:p w14:paraId="20A25B8C" w14:textId="34D0BD0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.3)</w:t>
            </w:r>
          </w:p>
          <w:p w14:paraId="5C4D4A50" w14:textId="46F1621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6.4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28BDC6" w14:textId="2B1E82C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98A2823" w14:textId="7636319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8.8)</w:t>
            </w:r>
          </w:p>
          <w:p w14:paraId="672EE358" w14:textId="181A5BE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4.1)</w:t>
            </w:r>
          </w:p>
          <w:p w14:paraId="5496FABC" w14:textId="4643ACB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7.1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1DD98F" w14:textId="00043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0D2BF348" w14:textId="7A416BB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9.5)</w:t>
            </w:r>
          </w:p>
          <w:p w14:paraId="0577D449" w14:textId="3ACDDE2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5)</w:t>
            </w:r>
          </w:p>
          <w:p w14:paraId="6612D699" w14:textId="06CFC76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2.9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BF8AD0" w14:textId="3CD07E5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1016D2F4" w14:textId="56D32D6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2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7.1)</w:t>
            </w:r>
          </w:p>
          <w:p w14:paraId="73AAF616" w14:textId="7E8174B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.0)</w:t>
            </w:r>
          </w:p>
          <w:p w14:paraId="6D6ED9ED" w14:textId="4766DE4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2.8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AB52C8" w14:textId="258A91B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68B32ED" w14:textId="04B74D9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8.6)</w:t>
            </w:r>
          </w:p>
          <w:p w14:paraId="30853FB0" w14:textId="072810D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.7)</w:t>
            </w:r>
          </w:p>
          <w:p w14:paraId="3F9542EB" w14:textId="271BCFE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7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351733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F7FDF13" w14:textId="2A02B3E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2.9)</w:t>
            </w:r>
          </w:p>
          <w:p w14:paraId="69EFF912" w14:textId="44BB622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.9)</w:t>
            </w:r>
          </w:p>
          <w:p w14:paraId="60C55582" w14:textId="63B2555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4.3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6E45F4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D463E0B" w14:textId="6C464B8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2.4)</w:t>
            </w:r>
          </w:p>
          <w:p w14:paraId="4EE1A3CE" w14:textId="5FCC811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1.8)</w:t>
            </w:r>
          </w:p>
          <w:p w14:paraId="178840A7" w14:textId="438028F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9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250F7F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8927C4" w14:textId="590E3AF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3.3)</w:t>
            </w:r>
          </w:p>
          <w:p w14:paraId="00592E13" w14:textId="11F89E4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2B0071E2" w14:textId="09DCB20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6.7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1DAEE9" w14:textId="5005DCB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A8B7F3E" w14:textId="2D59C6A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9.6)</w:t>
            </w:r>
          </w:p>
          <w:p w14:paraId="7FC7B7F7" w14:textId="682788D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  <w:p w14:paraId="351F665F" w14:textId="4FBA014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6.2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A71CC9" w14:textId="0BF16F9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2E44C295" w14:textId="3698F55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1.9)</w:t>
            </w:r>
          </w:p>
          <w:p w14:paraId="033439E9" w14:textId="2509672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0)</w:t>
            </w:r>
          </w:p>
          <w:p w14:paraId="2540E570" w14:textId="74C5F08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9.1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AECC8C" w14:textId="48539BA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59F63BF" w14:textId="4D9EEB4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5.5)</w:t>
            </w:r>
          </w:p>
          <w:p w14:paraId="078E4DD5" w14:textId="64B56EE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0)</w:t>
            </w:r>
          </w:p>
          <w:p w14:paraId="0CFFA07D" w14:textId="1F6C081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6.5)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</w:tcPr>
          <w:p w14:paraId="4ED864BD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865951" w14:textId="7EB8188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17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5.9)</w:t>
            </w:r>
          </w:p>
          <w:p w14:paraId="44E9F7E3" w14:textId="77916FF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7)</w:t>
            </w:r>
          </w:p>
          <w:p w14:paraId="44A332BB" w14:textId="21816C3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2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8.4)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</w:tcPr>
          <w:p w14:paraId="3E0E9984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150A764E" w14:textId="51244421" w:rsidTr="00FD782C">
        <w:trPr>
          <w:trHeight w:val="726"/>
        </w:trPr>
        <w:tc>
          <w:tcPr>
            <w:tcW w:w="958" w:type="pct"/>
            <w:tcBorders>
              <w:left w:val="nil"/>
              <w:right w:val="nil"/>
            </w:tcBorders>
            <w:hideMark/>
          </w:tcPr>
          <w:p w14:paraId="23AD6F52" w14:textId="44DB7545" w:rsid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Any prior admission </w:t>
            </w:r>
            <w:r w:rsidR="00C51FA0">
              <w:rPr>
                <w:rFonts w:ascii="Times New Roman" w:hAnsi="Times New Roman" w:cs="Times New Roman"/>
                <w:sz w:val="22"/>
                <w:szCs w:val="22"/>
              </w:rPr>
              <w:t>to a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 xml:space="preserve"> psychiatric ward</w:t>
            </w:r>
          </w:p>
          <w:p w14:paraId="76C5B49E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9AF0E02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46837B4F" w14:textId="6BB918E6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C2AEFC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6551CBF" w14:textId="28F00C4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6.7)</w:t>
            </w:r>
          </w:p>
          <w:p w14:paraId="389D7A10" w14:textId="1C13CE7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7033802A" w14:textId="3EE4A0C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3.3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C8BFA0" w14:textId="4A87F3D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F49EFAB" w14:textId="642B57F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1.1)</w:t>
            </w:r>
          </w:p>
          <w:p w14:paraId="5958C03B" w14:textId="6DDA50D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3)</w:t>
            </w:r>
          </w:p>
          <w:p w14:paraId="19289F86" w14:textId="6B5CCF4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3.7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7C94AC" w14:textId="5CA18D1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020DF64" w14:textId="75B7166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6.5)</w:t>
            </w:r>
          </w:p>
          <w:p w14:paraId="4AC9DA4B" w14:textId="0BE467A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.6)</w:t>
            </w:r>
          </w:p>
          <w:p w14:paraId="6866DCA8" w14:textId="54696ED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9.9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2C0920" w14:textId="3CAD8D7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EB6BA7D" w14:textId="354C889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2.0)</w:t>
            </w:r>
          </w:p>
          <w:p w14:paraId="33E72C59" w14:textId="54219F5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.3)</w:t>
            </w:r>
          </w:p>
          <w:p w14:paraId="1760DDE6" w14:textId="28EB92B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5.7)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2D88DB" w14:textId="4C8CB92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C9D8CC2" w14:textId="2D45CA7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5.3)</w:t>
            </w:r>
          </w:p>
          <w:p w14:paraId="20C921D0" w14:textId="6975E75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.6)</w:t>
            </w:r>
          </w:p>
          <w:p w14:paraId="593A87F7" w14:textId="6B39BF5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4.1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7EF2B0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E3CC8C0" w14:textId="6C214FF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4.5)</w:t>
            </w:r>
          </w:p>
          <w:p w14:paraId="66947EB5" w14:textId="5506CF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5)</w:t>
            </w:r>
          </w:p>
          <w:p w14:paraId="15F9B35C" w14:textId="0151DC6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9.0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628001" w14:textId="69198C6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DDB6824" w14:textId="506A2F5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1.5)</w:t>
            </w:r>
          </w:p>
          <w:p w14:paraId="11E7C849" w14:textId="14A63B5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8)</w:t>
            </w:r>
          </w:p>
          <w:p w14:paraId="5DE3C1AC" w14:textId="483FA80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9.8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89D947" w14:textId="142B909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6C45C342" w14:textId="710437D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5.7)</w:t>
            </w:r>
          </w:p>
          <w:p w14:paraId="552E112B" w14:textId="49DF52A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.3)</w:t>
            </w:r>
          </w:p>
          <w:p w14:paraId="63BB58DA" w14:textId="1771B96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3.0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4C96BD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E413E70" w14:textId="4B80507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5.7)</w:t>
            </w:r>
          </w:p>
          <w:p w14:paraId="3935919D" w14:textId="149B634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  <w:p w14:paraId="005D031C" w14:textId="283CA5A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0.0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4CE6C6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156BF84" w14:textId="26AF6F2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5.3)</w:t>
            </w:r>
          </w:p>
          <w:p w14:paraId="6326AE3B" w14:textId="33472D1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1.8)</w:t>
            </w:r>
          </w:p>
          <w:p w14:paraId="64247953" w14:textId="4C98A41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2.9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4F4C2D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179550F" w14:textId="72A6A52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0.0)</w:t>
            </w:r>
          </w:p>
          <w:p w14:paraId="46B2FF02" w14:textId="7E1A0D7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4CF8AA3C" w14:textId="4882D79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0.0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A79CB4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8BD7A72" w14:textId="2DCF610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4.7)</w:t>
            </w:r>
          </w:p>
          <w:p w14:paraId="7DE239CA" w14:textId="07C9FC6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  <w:p w14:paraId="45AAF6D0" w14:textId="6AE57B8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3.2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CB535E" w14:textId="6657273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35E51F25" w14:textId="68A9EDF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3.9)</w:t>
            </w:r>
          </w:p>
          <w:p w14:paraId="434DBDB2" w14:textId="5A1C1FE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3)</w:t>
            </w:r>
          </w:p>
          <w:p w14:paraId="12EA1C75" w14:textId="04000F8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9.8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5267AE" w14:textId="3888E09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3977D863" w14:textId="0E7ECCA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6.5)</w:t>
            </w:r>
          </w:p>
          <w:p w14:paraId="4FCDD224" w14:textId="317DA69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.5)</w:t>
            </w:r>
          </w:p>
          <w:p w14:paraId="6F6F1F23" w14:textId="3C6BCD3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9.9)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</w:tcPr>
          <w:p w14:paraId="50963401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55EC85" w14:textId="7D213BD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3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6.5)</w:t>
            </w:r>
          </w:p>
          <w:p w14:paraId="4816171F" w14:textId="7F019A5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1)</w:t>
            </w:r>
          </w:p>
          <w:p w14:paraId="3635991B" w14:textId="7B8B09E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9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8.5)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</w:tcPr>
          <w:p w14:paraId="7756846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51EF22B9" w14:textId="77777777" w:rsidTr="00FD782C">
        <w:trPr>
          <w:trHeight w:val="95"/>
        </w:trPr>
        <w:tc>
          <w:tcPr>
            <w:tcW w:w="958" w:type="pct"/>
            <w:tcBorders>
              <w:left w:val="nil"/>
              <w:right w:val="nil"/>
            </w:tcBorders>
          </w:tcPr>
          <w:p w14:paraId="6821279F" w14:textId="322EC3E4" w:rsid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Under the care of psychiatric services</w:t>
            </w:r>
          </w:p>
          <w:p w14:paraId="5AF9E2B7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3F7B6C29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CNP</w:t>
            </w:r>
          </w:p>
          <w:p w14:paraId="7CF12706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5E86F831" w14:textId="4A7311FB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58B7FFB1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D9211D" w14:textId="63F9655C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6.7)</w:t>
            </w:r>
          </w:p>
          <w:p w14:paraId="15D81A06" w14:textId="71B25D8D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1E6B0C68" w14:textId="62BBCFF9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3.3)</w:t>
            </w:r>
          </w:p>
          <w:p w14:paraId="0BC7BC6A" w14:textId="5A26771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0.0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</w:tcPr>
          <w:p w14:paraId="0893DEB1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D2D7E9" w14:textId="6287C77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5.8)</w:t>
            </w:r>
          </w:p>
          <w:p w14:paraId="52B1D48B" w14:textId="0DFB9B10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0B33BC9B" w14:textId="08787A33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9)</w:t>
            </w:r>
          </w:p>
          <w:p w14:paraId="5AD72D32" w14:textId="10F4B1A6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6.3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0BEDBB6C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3A3BD30F" w14:textId="6BCF4EDB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36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3.5)</w:t>
            </w:r>
          </w:p>
          <w:p w14:paraId="241CC277" w14:textId="0B110C5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1)</w:t>
            </w:r>
          </w:p>
          <w:p w14:paraId="7E5D04CD" w14:textId="281324EC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2)</w:t>
            </w:r>
          </w:p>
          <w:p w14:paraId="518E27CE" w14:textId="017C37DF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1.1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5599E313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0BA9368F" w14:textId="70677D5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5.3)</w:t>
            </w:r>
          </w:p>
          <w:p w14:paraId="759EB994" w14:textId="4D3F97A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6542545B" w14:textId="1BA95B4D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8)</w:t>
            </w:r>
          </w:p>
          <w:p w14:paraId="3CAB0EFC" w14:textId="4B2061F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9.9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</w:tcPr>
          <w:p w14:paraId="096AB0EB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5D11D2E7" w14:textId="216E3D4E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8.2)</w:t>
            </w:r>
          </w:p>
          <w:p w14:paraId="0FD4D637" w14:textId="1D32A4F1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732ABDD7" w14:textId="3AEE6F98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6.5)</w:t>
            </w:r>
          </w:p>
          <w:p w14:paraId="49C1D458" w14:textId="683BDCF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5.3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2BFC1BE5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C6F790" w14:textId="3C80280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1.4)</w:t>
            </w:r>
          </w:p>
          <w:p w14:paraId="4913FAD8" w14:textId="1B8CE75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1E8B1EC5" w14:textId="0792F20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6)</w:t>
            </w:r>
          </w:p>
          <w:p w14:paraId="5A281E11" w14:textId="2B5AF990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9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50165C59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04E1AAF0" w14:textId="4D1D5D65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8.0)</w:t>
            </w:r>
          </w:p>
          <w:p w14:paraId="60675C2D" w14:textId="7A94D18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2)</w:t>
            </w:r>
          </w:p>
          <w:p w14:paraId="784823E1" w14:textId="3A36AF63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7)</w:t>
            </w:r>
          </w:p>
          <w:p w14:paraId="02956069" w14:textId="5EF33B4F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2.1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37A03E63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1986362F" w14:textId="00E1EF13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9.5)</w:t>
            </w:r>
          </w:p>
          <w:p w14:paraId="4CD967DD" w14:textId="769D52C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  <w:p w14:paraId="4B726B5E" w14:textId="0C7DF3A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9)</w:t>
            </w:r>
          </w:p>
          <w:p w14:paraId="7F8DC611" w14:textId="56F89AF1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2.5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7CF480F8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04A19B" w14:textId="39AB27F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4.3)</w:t>
            </w:r>
          </w:p>
          <w:p w14:paraId="0BB8865D" w14:textId="76283E8F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4107431A" w14:textId="00F4F761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7)</w:t>
            </w:r>
          </w:p>
          <w:p w14:paraId="4EA60174" w14:textId="50C2E86E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5192A425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AFF397" w14:textId="16DCDC8E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9.4)</w:t>
            </w:r>
          </w:p>
          <w:p w14:paraId="56209AA8" w14:textId="3205FC4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3BD9FEB8" w14:textId="2AAB9DE3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1.8)</w:t>
            </w:r>
          </w:p>
          <w:p w14:paraId="350DA19A" w14:textId="14D4D77F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8.8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66FD52BB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5BBC35" w14:textId="5E9645A0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3.3)</w:t>
            </w:r>
          </w:p>
          <w:p w14:paraId="1D5002CA" w14:textId="45F9EFAE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2187C871" w14:textId="206CB6E9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7)</w:t>
            </w:r>
          </w:p>
          <w:p w14:paraId="71214E58" w14:textId="05B1D42D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25C7881F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72BDD45E" w14:textId="00C097AE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9.8)</w:t>
            </w:r>
          </w:p>
          <w:p w14:paraId="77890272" w14:textId="0040D581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</w:t>
            </w:r>
            <w:ins w:id="0" w:author="pongofra" w:date="2018-11-16T23:31:00Z">
              <w:r w:rsidR="00127EA8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bookmarkStart w:id="1" w:name="_GoBack"/>
            <w:bookmarkEnd w:id="1"/>
            <w:del w:id="2" w:author="pongofra" w:date="2018-11-16T23:31:00Z">
              <w:r w:rsidRPr="00FD782C" w:rsidDel="00127EA8">
                <w:rPr>
                  <w:rFonts w:ascii="Times New Roman" w:hAnsi="Times New Roman" w:cs="Times New Roman"/>
                  <w:sz w:val="22"/>
                  <w:szCs w:val="22"/>
                </w:rPr>
                <w:delText>,</w:delText>
              </w:r>
            </w:del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  <w:p w14:paraId="5E2FC99F" w14:textId="272507B4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  <w:p w14:paraId="6A56BC7D" w14:textId="52A53CD0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7.4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1C89FE8C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74F7135A" w14:textId="11613DA9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6.0)</w:t>
            </w:r>
          </w:p>
          <w:p w14:paraId="45AE6360" w14:textId="5A87410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2)</w:t>
            </w:r>
          </w:p>
          <w:p w14:paraId="4E272122" w14:textId="11D69212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5)</w:t>
            </w:r>
          </w:p>
          <w:p w14:paraId="4E2EE539" w14:textId="6FAE7EEC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1.3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</w:tcPr>
          <w:p w14:paraId="781CADAB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7F3F83E2" w14:textId="0EAD585B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8.1)</w:t>
            </w:r>
          </w:p>
          <w:p w14:paraId="42B38497" w14:textId="2B236191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3)</w:t>
            </w:r>
          </w:p>
          <w:p w14:paraId="7BF268B2" w14:textId="0762CE99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7)</w:t>
            </w:r>
          </w:p>
          <w:p w14:paraId="1DA77EAF" w14:textId="749C6BA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6.9)</w:t>
            </w:r>
          </w:p>
        </w:tc>
        <w:tc>
          <w:tcPr>
            <w:tcW w:w="295" w:type="pct"/>
            <w:tcBorders>
              <w:left w:val="nil"/>
              <w:right w:val="nil"/>
            </w:tcBorders>
          </w:tcPr>
          <w:p w14:paraId="3DB3C987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472499" w14:textId="20076DA3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4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3.9)</w:t>
            </w:r>
          </w:p>
          <w:p w14:paraId="0553D249" w14:textId="5805B8C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9)</w:t>
            </w:r>
          </w:p>
          <w:p w14:paraId="7BB6DFAE" w14:textId="6E8F0E86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5)</w:t>
            </w:r>
          </w:p>
          <w:p w14:paraId="31B01A03" w14:textId="012D0F2A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08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7.7)</w:t>
            </w:r>
          </w:p>
        </w:tc>
        <w:tc>
          <w:tcPr>
            <w:tcW w:w="55" w:type="pct"/>
            <w:tcBorders>
              <w:left w:val="nil"/>
              <w:right w:val="nil"/>
            </w:tcBorders>
          </w:tcPr>
          <w:p w14:paraId="4BE2AC0C" w14:textId="77777777" w:rsidR="00FD782C" w:rsidRPr="00FD782C" w:rsidRDefault="00FD782C" w:rsidP="00063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3477E769" w14:textId="4D2211CC" w:rsidTr="00FD782C">
        <w:trPr>
          <w:trHeight w:val="582"/>
        </w:trPr>
        <w:tc>
          <w:tcPr>
            <w:tcW w:w="958" w:type="pct"/>
            <w:tcBorders>
              <w:left w:val="nil"/>
              <w:right w:val="nil"/>
            </w:tcBorders>
            <w:hideMark/>
          </w:tcPr>
          <w:p w14:paraId="4715F35A" w14:textId="77777777" w:rsid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Alcohol use disorder</w:t>
            </w:r>
          </w:p>
          <w:p w14:paraId="30259F09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4D695A17" w14:textId="2E52DFDB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324E4D11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7E6A799" w14:textId="10B2D1C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7)</w:t>
            </w:r>
          </w:p>
          <w:p w14:paraId="53A78A45" w14:textId="372733E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3.3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  <w:hideMark/>
          </w:tcPr>
          <w:p w14:paraId="5D706D5B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26AF070" w14:textId="164FECD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8.4)</w:t>
            </w:r>
          </w:p>
          <w:p w14:paraId="4F2C4F5C" w14:textId="133DF58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1.6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71ED57C2" w14:textId="08DBBC3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A5A0471" w14:textId="15781A1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3.7)</w:t>
            </w:r>
          </w:p>
          <w:p w14:paraId="33CA578F" w14:textId="3B8DA10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02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6.3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748DDFA3" w14:textId="70D08E0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28D36012" w14:textId="345AA45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3)</w:t>
            </w:r>
          </w:p>
          <w:p w14:paraId="76467D1D" w14:textId="145F30C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3.7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  <w:hideMark/>
          </w:tcPr>
          <w:p w14:paraId="093AC03E" w14:textId="0BE4982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1584CD54" w14:textId="5B995CF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7.6)</w:t>
            </w:r>
          </w:p>
          <w:p w14:paraId="1A1B01D3" w14:textId="258FD95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2.4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1921BA38" w14:textId="5BADD74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EE6A299" w14:textId="5C24E40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5)</w:t>
            </w:r>
          </w:p>
          <w:p w14:paraId="13E71241" w14:textId="0E4D9F4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5.5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22B400C9" w14:textId="372880B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7B951C9F" w14:textId="3437377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5.3)</w:t>
            </w:r>
          </w:p>
          <w:p w14:paraId="6D6D5D76" w14:textId="4556B98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4.7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17A773F4" w14:textId="27DF59C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A445D05" w14:textId="1A5CEA8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2.8)</w:t>
            </w:r>
          </w:p>
          <w:p w14:paraId="200E4E1A" w14:textId="799D910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7.2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5FD6F5D0" w14:textId="3E840AF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35C6E1D" w14:textId="605B938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  <w:p w14:paraId="2E3BB752" w14:textId="3437D05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43F480E2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5EEBFB1" w14:textId="445BE84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7C0E99A5" w14:textId="14EB783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57294A59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8B568CA" w14:textId="1225796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3.3)</w:t>
            </w:r>
          </w:p>
          <w:p w14:paraId="321C4791" w14:textId="42AFEB1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6.7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01F2637D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9B5EBB8" w14:textId="281AC8C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  <w:p w14:paraId="30E17452" w14:textId="26959CF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5.7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543828AF" w14:textId="4DA70BD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316CD271" w14:textId="1448216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9.6)</w:t>
            </w:r>
          </w:p>
          <w:p w14:paraId="323D1CBF" w14:textId="2E35C45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0.4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6D8490B1" w14:textId="6AA4D61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21DEC360" w14:textId="2FDB5FC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6.8)</w:t>
            </w:r>
          </w:p>
          <w:p w14:paraId="043305F3" w14:textId="0DF63B6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3.2)</w:t>
            </w:r>
          </w:p>
        </w:tc>
        <w:tc>
          <w:tcPr>
            <w:tcW w:w="295" w:type="pct"/>
            <w:tcBorders>
              <w:left w:val="nil"/>
              <w:right w:val="nil"/>
            </w:tcBorders>
          </w:tcPr>
          <w:p w14:paraId="01DB1A03" w14:textId="1C7E23AE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8188AE" w14:textId="38AB61B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.5)</w:t>
            </w:r>
          </w:p>
          <w:p w14:paraId="39799930" w14:textId="21CFE6A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68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9.5)</w:t>
            </w:r>
          </w:p>
        </w:tc>
        <w:tc>
          <w:tcPr>
            <w:tcW w:w="55" w:type="pct"/>
            <w:tcBorders>
              <w:left w:val="nil"/>
              <w:right w:val="nil"/>
            </w:tcBorders>
          </w:tcPr>
          <w:p w14:paraId="2F11A9BC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782C" w:rsidRPr="00FD782C" w14:paraId="02B5167D" w14:textId="53A956FB" w:rsidTr="00FD782C">
        <w:trPr>
          <w:trHeight w:val="95"/>
        </w:trPr>
        <w:tc>
          <w:tcPr>
            <w:tcW w:w="958" w:type="pct"/>
            <w:tcBorders>
              <w:left w:val="nil"/>
              <w:right w:val="nil"/>
            </w:tcBorders>
            <w:hideMark/>
          </w:tcPr>
          <w:p w14:paraId="3C62A841" w14:textId="77777777" w:rsid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Substance use disorder</w:t>
            </w:r>
          </w:p>
          <w:p w14:paraId="2FDD9B55" w14:textId="77777777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6F58075" w14:textId="639CDDEC" w:rsidR="00FD782C" w:rsidRPr="00FD782C" w:rsidRDefault="00FD782C" w:rsidP="00FD7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030886BE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E97D704" w14:textId="760033D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162DA2DA" w14:textId="00D174A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  <w:hideMark/>
          </w:tcPr>
          <w:p w14:paraId="6FCD4302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7161CD5" w14:textId="4B004A4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9)</w:t>
            </w:r>
          </w:p>
          <w:p w14:paraId="16E0E00B" w14:textId="652F502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2.1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4BFFCD54" w14:textId="66B6DBD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32B61EE8" w14:textId="436833A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8)</w:t>
            </w:r>
          </w:p>
          <w:p w14:paraId="2FD95A45" w14:textId="0F9220D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9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5.2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4068C83B" w14:textId="101C1EC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0E0BBF4" w14:textId="22DF7C0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4.3)</w:t>
            </w:r>
          </w:p>
          <w:p w14:paraId="429566BE" w14:textId="72A6707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79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5.7)</w:t>
            </w:r>
          </w:p>
        </w:tc>
        <w:tc>
          <w:tcPr>
            <w:tcW w:w="240" w:type="pct"/>
            <w:tcBorders>
              <w:left w:val="nil"/>
              <w:right w:val="nil"/>
            </w:tcBorders>
            <w:noWrap/>
            <w:hideMark/>
          </w:tcPr>
          <w:p w14:paraId="78935B17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AC3E9E3" w14:textId="1A913972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.4)</w:t>
            </w:r>
          </w:p>
          <w:p w14:paraId="0EA4F09B" w14:textId="50557A4B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0.6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68AF1E02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11A925D" w14:textId="52E4A82F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6.2)</w:t>
            </w:r>
          </w:p>
          <w:p w14:paraId="15CA04E8" w14:textId="2914E5C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  <w:r w:rsidR="001A7F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3.8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022AECCF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12DACAA" w14:textId="2B19255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0)</w:t>
            </w:r>
          </w:p>
          <w:p w14:paraId="13B8159F" w14:textId="7EBA99F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2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1822349B" w14:textId="21D6363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4C679CEE" w14:textId="2CD2D4C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22.8)</w:t>
            </w:r>
          </w:p>
          <w:p w14:paraId="0E9C4E3C" w14:textId="2F389D9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7.2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1D720C8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635E52F" w14:textId="5C3FED0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7.1)</w:t>
            </w:r>
          </w:p>
          <w:p w14:paraId="77144CAC" w14:textId="1B74D619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2.9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60CE6442" w14:textId="31EB18CD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3D2A8C4" w14:textId="286E955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  <w:p w14:paraId="6BB95B22" w14:textId="3564048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40EA0EFA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B9EA51A" w14:textId="71DBB14A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6366DA8A" w14:textId="142D6A75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7BDACD4D" w14:textId="23234020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2C30556" w14:textId="54B3705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  <w:p w14:paraId="79AE861D" w14:textId="02E8C34C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00.0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375BF13C" w14:textId="1A5FC253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*</w:t>
            </w:r>
          </w:p>
          <w:p w14:paraId="5521A9A6" w14:textId="5FB9C3E6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5.9)</w:t>
            </w:r>
          </w:p>
          <w:p w14:paraId="58FA6718" w14:textId="749D324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4.1)</w:t>
            </w:r>
          </w:p>
        </w:tc>
        <w:tc>
          <w:tcPr>
            <w:tcW w:w="268" w:type="pct"/>
            <w:tcBorders>
              <w:left w:val="nil"/>
              <w:right w:val="nil"/>
            </w:tcBorders>
            <w:noWrap/>
            <w:hideMark/>
          </w:tcPr>
          <w:p w14:paraId="1951FBD5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77E30FB" w14:textId="3A5267D1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11.5)</w:t>
            </w:r>
          </w:p>
          <w:p w14:paraId="13857A64" w14:textId="06657EA4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8.5)</w:t>
            </w:r>
          </w:p>
        </w:tc>
        <w:tc>
          <w:tcPr>
            <w:tcW w:w="295" w:type="pct"/>
            <w:tcBorders>
              <w:left w:val="nil"/>
              <w:right w:val="nil"/>
            </w:tcBorders>
          </w:tcPr>
          <w:p w14:paraId="6CA98BBE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62D649" w14:textId="3FD02C5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8.7)</w:t>
            </w:r>
          </w:p>
          <w:p w14:paraId="762AEF96" w14:textId="30421518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2620</w:t>
            </w:r>
            <w:r w:rsidR="00382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82C">
              <w:rPr>
                <w:rFonts w:ascii="Times New Roman" w:hAnsi="Times New Roman" w:cs="Times New Roman"/>
                <w:sz w:val="22"/>
                <w:szCs w:val="22"/>
              </w:rPr>
              <w:t>(91.3)</w:t>
            </w:r>
          </w:p>
        </w:tc>
        <w:tc>
          <w:tcPr>
            <w:tcW w:w="55" w:type="pct"/>
            <w:tcBorders>
              <w:left w:val="nil"/>
              <w:right w:val="nil"/>
            </w:tcBorders>
          </w:tcPr>
          <w:p w14:paraId="227AB22D" w14:textId="77777777" w:rsidR="00FD782C" w:rsidRPr="00FD782C" w:rsidRDefault="00FD782C" w:rsidP="0002106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CFF13FC" w14:textId="6A727708" w:rsidR="009C2BD7" w:rsidRPr="00B14022" w:rsidRDefault="0003304A" w:rsidP="00021063">
      <w:pPr>
        <w:rPr>
          <w:lang w:val="en-US"/>
        </w:rPr>
      </w:pPr>
      <w:r w:rsidRPr="00B14022">
        <w:rPr>
          <w:lang w:val="en-US"/>
        </w:rPr>
        <w:t xml:space="preserve">* </w:t>
      </w:r>
      <w:r w:rsidR="00DB39E4" w:rsidRPr="00B14022">
        <w:rPr>
          <w:lang w:val="en-US"/>
        </w:rPr>
        <w:t>S</w:t>
      </w:r>
      <w:r w:rsidR="00DF092D" w:rsidRPr="00B14022">
        <w:rPr>
          <w:lang w:val="en-US"/>
        </w:rPr>
        <w:t xml:space="preserve">tatistically significant, </w:t>
      </w:r>
      <w:r w:rsidR="00DF092D" w:rsidRPr="001D5BF1">
        <w:rPr>
          <w:i/>
          <w:lang w:val="en-US"/>
        </w:rPr>
        <w:t>p</w:t>
      </w:r>
      <w:r w:rsidR="00C51FA0">
        <w:rPr>
          <w:lang w:val="en-US"/>
        </w:rPr>
        <w:t xml:space="preserve"> </w:t>
      </w:r>
      <w:r w:rsidR="00DF092D" w:rsidRPr="00B14022">
        <w:rPr>
          <w:lang w:val="en-US"/>
        </w:rPr>
        <w:t>&lt;</w:t>
      </w:r>
      <w:r w:rsidR="00C51FA0">
        <w:rPr>
          <w:lang w:val="en-US"/>
        </w:rPr>
        <w:t xml:space="preserve"> </w:t>
      </w:r>
      <w:r w:rsidR="00DF092D" w:rsidRPr="00B14022">
        <w:rPr>
          <w:lang w:val="en-US"/>
        </w:rPr>
        <w:t>0.05</w:t>
      </w:r>
    </w:p>
    <w:sectPr w:rsidR="009C2BD7" w:rsidRPr="00B14022" w:rsidSect="00B14022">
      <w:pgSz w:w="23800" w:h="16820" w:orient="landscape"/>
      <w:pgMar w:top="851" w:right="1134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37"/>
    <w:rsid w:val="000111AD"/>
    <w:rsid w:val="00021063"/>
    <w:rsid w:val="0003304A"/>
    <w:rsid w:val="00045C9F"/>
    <w:rsid w:val="000B17CD"/>
    <w:rsid w:val="00117B7B"/>
    <w:rsid w:val="00127EA8"/>
    <w:rsid w:val="00131A88"/>
    <w:rsid w:val="001320A6"/>
    <w:rsid w:val="00135385"/>
    <w:rsid w:val="00146C14"/>
    <w:rsid w:val="001A7FBC"/>
    <w:rsid w:val="001D5BF1"/>
    <w:rsid w:val="00221F44"/>
    <w:rsid w:val="002745D9"/>
    <w:rsid w:val="002A3A03"/>
    <w:rsid w:val="002C16B4"/>
    <w:rsid w:val="002C1794"/>
    <w:rsid w:val="00357E8A"/>
    <w:rsid w:val="00377920"/>
    <w:rsid w:val="0038224B"/>
    <w:rsid w:val="0039745C"/>
    <w:rsid w:val="003C0A25"/>
    <w:rsid w:val="003C320B"/>
    <w:rsid w:val="003E6234"/>
    <w:rsid w:val="0065643D"/>
    <w:rsid w:val="006C51D7"/>
    <w:rsid w:val="006C738E"/>
    <w:rsid w:val="006D681F"/>
    <w:rsid w:val="006F11D0"/>
    <w:rsid w:val="00756029"/>
    <w:rsid w:val="007630E3"/>
    <w:rsid w:val="00781B45"/>
    <w:rsid w:val="007A3637"/>
    <w:rsid w:val="007D16FB"/>
    <w:rsid w:val="007F565B"/>
    <w:rsid w:val="008316CE"/>
    <w:rsid w:val="00882AB5"/>
    <w:rsid w:val="00886911"/>
    <w:rsid w:val="008A2337"/>
    <w:rsid w:val="008E48BC"/>
    <w:rsid w:val="00925E46"/>
    <w:rsid w:val="00962BA6"/>
    <w:rsid w:val="00967481"/>
    <w:rsid w:val="009C2BD7"/>
    <w:rsid w:val="00A04D6F"/>
    <w:rsid w:val="00B14022"/>
    <w:rsid w:val="00B21A21"/>
    <w:rsid w:val="00B4327C"/>
    <w:rsid w:val="00B439FD"/>
    <w:rsid w:val="00BE5C28"/>
    <w:rsid w:val="00BF36BB"/>
    <w:rsid w:val="00C1565F"/>
    <w:rsid w:val="00C23401"/>
    <w:rsid w:val="00C51FA0"/>
    <w:rsid w:val="00C63C23"/>
    <w:rsid w:val="00C95342"/>
    <w:rsid w:val="00D00244"/>
    <w:rsid w:val="00D156D1"/>
    <w:rsid w:val="00D83E01"/>
    <w:rsid w:val="00D94BC3"/>
    <w:rsid w:val="00DB39E4"/>
    <w:rsid w:val="00DC44C0"/>
    <w:rsid w:val="00DF092D"/>
    <w:rsid w:val="00E87C0A"/>
    <w:rsid w:val="00E91080"/>
    <w:rsid w:val="00E95AB4"/>
    <w:rsid w:val="00EB14E3"/>
    <w:rsid w:val="00F02FA2"/>
    <w:rsid w:val="00F32D04"/>
    <w:rsid w:val="00F518AB"/>
    <w:rsid w:val="00F51937"/>
    <w:rsid w:val="00FD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8FA1D8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51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5C9F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5C9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51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5C9F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5C9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4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6</Words>
  <Characters>2540</Characters>
  <Application>Microsoft Macintosh Word</Application>
  <DocSecurity>0</DocSecurity>
  <Lines>5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ofra</dc:creator>
  <cp:keywords/>
  <dc:description/>
  <cp:lastModifiedBy>pongofra</cp:lastModifiedBy>
  <cp:revision>4</cp:revision>
  <cp:lastPrinted>2018-05-08T13:03:00Z</cp:lastPrinted>
  <dcterms:created xsi:type="dcterms:W3CDTF">2018-07-30T21:19:00Z</dcterms:created>
  <dcterms:modified xsi:type="dcterms:W3CDTF">2018-11-16T22:31:00Z</dcterms:modified>
</cp:coreProperties>
</file>